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68DC0" w14:textId="77777777" w:rsidR="008B0915" w:rsidRDefault="008B0915" w:rsidP="008B0915">
      <w:pPr>
        <w:rPr>
          <w:rFonts w:cstheme="minorHAnsi"/>
        </w:rPr>
      </w:pPr>
      <w:r>
        <w:rPr>
          <w:rFonts w:cstheme="minorHAnsi"/>
        </w:rPr>
        <w:t xml:space="preserve">S3 - </w:t>
      </w:r>
      <w:r w:rsidRPr="00D75F61">
        <w:rPr>
          <w:rFonts w:cstheme="minorHAnsi"/>
        </w:rPr>
        <w:t xml:space="preserve">Table </w:t>
      </w:r>
      <w:r>
        <w:rPr>
          <w:rFonts w:cstheme="minorHAnsi"/>
        </w:rPr>
        <w:t>2</w:t>
      </w:r>
      <w:r w:rsidRPr="00D75F61">
        <w:rPr>
          <w:rFonts w:cstheme="minorHAnsi"/>
        </w:rPr>
        <w:t xml:space="preserve">: </w:t>
      </w:r>
      <w:r>
        <w:rPr>
          <w:rFonts w:eastAsia="Times New Roman"/>
          <w:lang w:eastAsia="en-GB"/>
        </w:rPr>
        <w:t>Criteria for outpatient IOL across responding units</w:t>
      </w:r>
    </w:p>
    <w:tbl>
      <w:tblPr>
        <w:tblW w:w="9371" w:type="dxa"/>
        <w:tblLayout w:type="fixed"/>
        <w:tblLook w:val="04A0" w:firstRow="1" w:lastRow="0" w:firstColumn="1" w:lastColumn="0" w:noHBand="0" w:noVBand="1"/>
      </w:tblPr>
      <w:tblGrid>
        <w:gridCol w:w="6516"/>
        <w:gridCol w:w="1427"/>
        <w:gridCol w:w="1428"/>
      </w:tblGrid>
      <w:tr w:rsidR="008B0915" w:rsidRPr="00934E99" w14:paraId="7616DA87" w14:textId="77777777" w:rsidTr="00232457">
        <w:trPr>
          <w:trHeight w:val="289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B36E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390B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n=36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1BDD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12D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36</w:t>
            </w:r>
          </w:p>
        </w:tc>
      </w:tr>
      <w:tr w:rsidR="008B0915" w:rsidRPr="00934E99" w14:paraId="4A0B0E48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66CD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date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A6C2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239C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0</w:t>
            </w:r>
          </w:p>
        </w:tc>
      </w:tr>
      <w:tr w:rsidR="008B0915" w:rsidRPr="00934E99" w14:paraId="25923D58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CE9A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ow risk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B9BF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9905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.7</w:t>
            </w:r>
          </w:p>
        </w:tc>
      </w:tr>
      <w:tr w:rsidR="008B0915" w:rsidRPr="00934E99" w14:paraId="1CE8F220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1B6D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ivate transport &amp;/ or lives &lt; 30 mins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2938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36AB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2</w:t>
            </w:r>
          </w:p>
        </w:tc>
      </w:tr>
      <w:tr w:rsidR="008B0915" w:rsidRPr="00934E99" w14:paraId="79BBFF30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6B5A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ge &lt;40 </w:t>
            </w:r>
            <w:proofErr w:type="spellStart"/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183D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AD02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4</w:t>
            </w:r>
          </w:p>
        </w:tc>
      </w:tr>
      <w:tr w:rsidR="008B0915" w:rsidRPr="00934E99" w14:paraId="4665801F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CFFF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arity &lt;3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3159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D049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7</w:t>
            </w:r>
          </w:p>
        </w:tc>
      </w:tr>
      <w:tr w:rsidR="008B0915" w:rsidRPr="00934E99" w14:paraId="09E269FD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0BFD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DM - diet controlle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C3E0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2F7C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9</w:t>
            </w:r>
          </w:p>
        </w:tc>
      </w:tr>
      <w:tr w:rsidR="008B0915" w:rsidRPr="00934E99" w14:paraId="07F64F51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BC64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andline / mobile 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2BFC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2C5B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9</w:t>
            </w:r>
          </w:p>
        </w:tc>
      </w:tr>
      <w:tr w:rsidR="008B0915" w:rsidRPr="00934E99" w14:paraId="0C3EA2AF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8901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peaks English / no communication issues  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B625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678E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1</w:t>
            </w:r>
          </w:p>
        </w:tc>
      </w:tr>
      <w:tr w:rsidR="008B0915" w:rsidRPr="00934E99" w14:paraId="769EAB5A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BCDC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nal</w:t>
            </w: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equest / social reason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20FB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2DF4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6</w:t>
            </w:r>
          </w:p>
        </w:tc>
      </w:tr>
      <w:tr w:rsidR="008B0915" w:rsidRPr="00934E99" w14:paraId="37297E4D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8100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rge for gestational age baby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A6A8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43B6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6</w:t>
            </w:r>
          </w:p>
        </w:tc>
      </w:tr>
      <w:tr w:rsidR="008B0915" w:rsidRPr="00934E99" w14:paraId="3609C216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1A14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mal cardiotocography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3D66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1427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6</w:t>
            </w:r>
          </w:p>
        </w:tc>
      </w:tr>
      <w:tr w:rsidR="008B0915" w:rsidRPr="00934E99" w14:paraId="3B0A2E22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8D04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ymphysis pubis diastasi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A480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985E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8</w:t>
            </w:r>
          </w:p>
        </w:tc>
      </w:tr>
      <w:tr w:rsidR="008B0915" w:rsidRPr="00934E99" w14:paraId="3F5ABB82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9BFB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phalic presentation / engaged in pelvi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A68D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5C2B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8</w:t>
            </w:r>
          </w:p>
        </w:tc>
      </w:tr>
      <w:tr w:rsidR="008B0915" w:rsidRPr="00934E99" w14:paraId="78E1FE1B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348F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mal USS / not poly</w:t>
            </w:r>
            <w:r w:rsidRPr="00472E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</w:t>
            </w: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ydramnios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0C9D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EBDA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0</w:t>
            </w:r>
          </w:p>
        </w:tc>
      </w:tr>
      <w:tr w:rsidR="008B0915" w:rsidRPr="00934E99" w14:paraId="7050B13C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51F0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MI normal or &lt;4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2F0B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7E15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2</w:t>
            </w:r>
          </w:p>
        </w:tc>
      </w:tr>
      <w:tr w:rsidR="008B0915" w:rsidRPr="00934E99" w14:paraId="7F15A809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412F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ngleton 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819E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4033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2</w:t>
            </w:r>
          </w:p>
        </w:tc>
      </w:tr>
      <w:tr w:rsidR="008B0915" w:rsidRPr="00934E99" w14:paraId="3434B75A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545B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meone at hom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o be with woman while waiting to return to unit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2743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0716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4</w:t>
            </w:r>
          </w:p>
        </w:tc>
      </w:tr>
      <w:tr w:rsidR="008B0915" w:rsidRPr="00934E99" w14:paraId="304790B2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C1CC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ishops score specification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A199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5966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4</w:t>
            </w:r>
          </w:p>
        </w:tc>
      </w:tr>
      <w:tr w:rsidR="008B0915" w:rsidRPr="00934E99" w14:paraId="4500CACB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D30E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stetric cholestasi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AA7D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2E30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7</w:t>
            </w:r>
          </w:p>
        </w:tc>
      </w:tr>
      <w:tr w:rsidR="008B0915" w:rsidRPr="00934E99" w14:paraId="087922EF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A231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o medical conditions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0079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1784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7</w:t>
            </w:r>
          </w:p>
        </w:tc>
      </w:tr>
      <w:tr w:rsidR="008B0915" w:rsidRPr="00934E99" w14:paraId="6D7C943F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E798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uterine surgery / previous caesarean section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719C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3AC5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9</w:t>
            </w:r>
          </w:p>
        </w:tc>
      </w:tr>
      <w:tr w:rsidR="008B0915" w:rsidRPr="00934E99" w14:paraId="2DFB5914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1851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ntact membranes 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B6C4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40CB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9</w:t>
            </w:r>
          </w:p>
        </w:tc>
      </w:tr>
      <w:tr w:rsidR="008B0915" w:rsidRPr="00934E99" w14:paraId="09F7FEFB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29FC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miparous only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7A98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EF16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9</w:t>
            </w:r>
          </w:p>
        </w:tc>
      </w:tr>
      <w:tr w:rsidR="008B0915" w:rsidRPr="00934E99" w14:paraId="258923DA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8A73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o obstetric issues </w:t>
            </w:r>
            <w:proofErr w:type="spellStart"/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g.</w:t>
            </w:r>
            <w:proofErr w:type="spellEnd"/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72E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tepartum haemorrhage</w:t>
            </w: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472E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educed </w:t>
            </w:r>
            <w:proofErr w:type="spellStart"/>
            <w:r w:rsidRPr="00472E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tal</w:t>
            </w:r>
            <w:proofErr w:type="spellEnd"/>
            <w:r w:rsidRPr="00472EE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ovement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1825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3063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9</w:t>
            </w:r>
          </w:p>
        </w:tc>
      </w:tr>
      <w:tr w:rsidR="008B0915" w:rsidRPr="00934E99" w14:paraId="07C095CF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2C87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history of precipitate labou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F1B7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B593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1</w:t>
            </w:r>
          </w:p>
        </w:tc>
      </w:tr>
      <w:tr w:rsidR="008B0915" w:rsidRPr="00934E99" w14:paraId="60542510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CBAB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safeguarding issues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0BB4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D527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1</w:t>
            </w:r>
          </w:p>
        </w:tc>
      </w:tr>
      <w:tr w:rsidR="008B0915" w:rsidRPr="00934E99" w14:paraId="67486142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C63C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rtility treatment/IVF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A319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AB82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1</w:t>
            </w:r>
          </w:p>
        </w:tc>
      </w:tr>
      <w:tr w:rsidR="008B0915" w:rsidRPr="00934E99" w14:paraId="3C1ABDF6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024F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37/40 gestation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68AA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250A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1</w:t>
            </w:r>
          </w:p>
        </w:tc>
      </w:tr>
      <w:tr w:rsidR="008B0915" w:rsidRPr="00934E99" w14:paraId="0A5DCBDD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4B39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</w:t>
            </w: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ll controll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</w:t>
            </w: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senti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C723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661A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3</w:t>
            </w:r>
          </w:p>
        </w:tc>
      </w:tr>
      <w:tr w:rsidR="008B0915" w:rsidRPr="00934E99" w14:paraId="7C314A48" w14:textId="77777777" w:rsidTr="00232457">
        <w:trPr>
          <w:trHeight w:val="289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9DA6" w14:textId="77777777" w:rsidR="008B0915" w:rsidRPr="00934E99" w:rsidRDefault="008B0915" w:rsidP="0023245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ot inpatient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C445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522D" w14:textId="77777777" w:rsidR="008B0915" w:rsidRPr="00934E99" w:rsidRDefault="008B0915" w:rsidP="0023245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34E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3</w:t>
            </w:r>
          </w:p>
        </w:tc>
      </w:tr>
    </w:tbl>
    <w:p w14:paraId="4D13E67E" w14:textId="77777777" w:rsidR="006553F9" w:rsidRDefault="006553F9"/>
    <w:sectPr w:rsidR="006553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915"/>
    <w:rsid w:val="00120CF6"/>
    <w:rsid w:val="001A2B5A"/>
    <w:rsid w:val="006553F9"/>
    <w:rsid w:val="00836AFD"/>
    <w:rsid w:val="008B0915"/>
    <w:rsid w:val="00D2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1B129"/>
  <w15:chartTrackingRefBased/>
  <w15:docId w15:val="{29C5424D-FCF3-469C-81D1-4F6B3E32B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9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1</Characters>
  <Application>Microsoft Office Word</Application>
  <DocSecurity>0</DocSecurity>
  <Lines>8</Lines>
  <Paragraphs>2</Paragraphs>
  <ScaleCrop>false</ScaleCrop>
  <Company>University of Warwick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Beck</dc:creator>
  <cp:keywords/>
  <dc:description/>
  <cp:lastModifiedBy>Taylor, Beck</cp:lastModifiedBy>
  <cp:revision>1</cp:revision>
  <dcterms:created xsi:type="dcterms:W3CDTF">2023-06-07T20:27:00Z</dcterms:created>
  <dcterms:modified xsi:type="dcterms:W3CDTF">2023-06-07T20:28:00Z</dcterms:modified>
</cp:coreProperties>
</file>